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050"/>
        <w:gridCol w:w="1350"/>
      </w:tblGrid>
      <w:tr>
        <w:trPr>
          <w:trHeight w:val="255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AT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Hands-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Turn-around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NIRS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  <w:t>setup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5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5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  <w:t>warming-up Labspec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30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reference baselin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1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1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  <w:t>measureme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96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96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  <w:t>predic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3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3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total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  <w:t>1.8 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  <w:t>2.3 h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Morphometrics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measureme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3840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3840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  <w:t>predic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96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96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total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  <w:t>65.6 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  <w:t>65.6 h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  <w:t>mtDNA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AT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AT"/>
              </w:rPr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8080"/>
                <w:sz w:val="20"/>
                <w:szCs w:val="20"/>
                <w:lang w:eastAsia="de-AT"/>
              </w:rPr>
              <w:t>DNA extrac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161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427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PCR and purific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96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282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sequenc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59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204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80808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</w:rPr>
              <w:t>basecall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480 m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80808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0"/>
                <w:szCs w:val="20"/>
                <w:lang w:eastAsia="de-AT"/>
              </w:rPr>
              <w:t>480 min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  <w:t>13.3 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AT"/>
              </w:rPr>
              <w:t>23.2 h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0:48:00Z</dcterms:created>
  <dc:creator>Martin Carl</dc:creator>
  <dc:description/>
  <cp:keywords/>
  <dc:language>en-US</dc:language>
  <cp:lastModifiedBy>Martin Carl</cp:lastModifiedBy>
  <dcterms:modified xsi:type="dcterms:W3CDTF">2015-07-07T07:56:00Z</dcterms:modified>
  <cp:revision>5</cp:revision>
  <dc:subject/>
  <dc:title>Appendix S3</dc:title>
</cp:coreProperties>
</file>